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ADAC9" w14:textId="59A10717" w:rsidR="00D163FE" w:rsidRPr="00D163FE" w:rsidRDefault="00D163FE" w:rsidP="00D163F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163FE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D163FE">
        <w:rPr>
          <w:rFonts w:ascii="Times New Roman" w:hAnsi="Times New Roman" w:cs="Times New Roman"/>
          <w:sz w:val="24"/>
          <w:szCs w:val="24"/>
        </w:rPr>
        <w:t xml:space="preserve"> </w:t>
      </w:r>
      <w:r w:rsidRPr="00D163FE">
        <w:rPr>
          <w:rFonts w:ascii="Times New Roman" w:hAnsi="Times New Roman" w:cs="Times New Roman"/>
          <w:b/>
          <w:sz w:val="24"/>
          <w:szCs w:val="24"/>
        </w:rPr>
        <w:t>Mean ± standard error of univariate measures of microbiome diversity for each host species, analyzed with a minimum threshold of 1 read and rarefied to 6000 reads per sample.</w:t>
      </w:r>
      <w:r w:rsidRPr="00D163FE">
        <w:rPr>
          <w:rFonts w:ascii="Times New Roman" w:hAnsi="Times New Roman" w:cs="Times New Roman"/>
          <w:sz w:val="24"/>
          <w:szCs w:val="24"/>
        </w:rPr>
        <w:t xml:space="preserve"> </w:t>
      </w:r>
      <w:r w:rsidRPr="00D163FE">
        <w:rPr>
          <w:rFonts w:ascii="Times New Roman" w:hAnsi="Times New Roman" w:cs="Times New Roman"/>
          <w:i/>
          <w:sz w:val="24"/>
          <w:szCs w:val="24"/>
        </w:rPr>
        <w:t>S</w:t>
      </w:r>
      <w:r w:rsidRPr="00D163FE">
        <w:rPr>
          <w:rFonts w:ascii="Times New Roman" w:hAnsi="Times New Roman" w:cs="Times New Roman"/>
          <w:sz w:val="24"/>
          <w:szCs w:val="24"/>
        </w:rPr>
        <w:t xml:space="preserve">: OTU richness, </w:t>
      </w:r>
      <w:r w:rsidRPr="00D163FE">
        <w:rPr>
          <w:rFonts w:ascii="Times New Roman" w:hAnsi="Times New Roman" w:cs="Times New Roman"/>
          <w:i/>
          <w:sz w:val="24"/>
          <w:szCs w:val="24"/>
        </w:rPr>
        <w:t>H’</w:t>
      </w:r>
      <w:r w:rsidRPr="00D163FE">
        <w:rPr>
          <w:rFonts w:ascii="Times New Roman" w:hAnsi="Times New Roman" w:cs="Times New Roman"/>
          <w:sz w:val="24"/>
          <w:szCs w:val="24"/>
        </w:rPr>
        <w:t xml:space="preserve">: Shannon index, </w:t>
      </w:r>
      <w:r w:rsidRPr="00D163FE">
        <w:rPr>
          <w:rFonts w:ascii="Times New Roman" w:hAnsi="Times New Roman" w:cs="Times New Roman"/>
          <w:i/>
          <w:sz w:val="24"/>
          <w:szCs w:val="24"/>
        </w:rPr>
        <w:t>D</w:t>
      </w:r>
      <w:r w:rsidRPr="00D163FE">
        <w:rPr>
          <w:rFonts w:ascii="Times New Roman" w:hAnsi="Times New Roman" w:cs="Times New Roman"/>
          <w:sz w:val="24"/>
          <w:szCs w:val="24"/>
        </w:rPr>
        <w:t>: in</w:t>
      </w:r>
      <w:r w:rsidR="00202514">
        <w:rPr>
          <w:rFonts w:ascii="Times New Roman" w:hAnsi="Times New Roman" w:cs="Times New Roman"/>
          <w:sz w:val="24"/>
          <w:szCs w:val="24"/>
        </w:rPr>
        <w:t>verse Simpson index, and within-</w:t>
      </w:r>
      <w:r w:rsidRPr="00D163FE">
        <w:rPr>
          <w:rFonts w:ascii="Times New Roman" w:hAnsi="Times New Roman" w:cs="Times New Roman"/>
          <w:sz w:val="24"/>
          <w:szCs w:val="24"/>
        </w:rPr>
        <w:t>host</w:t>
      </w:r>
      <w:r w:rsidR="003E1C26">
        <w:rPr>
          <w:rFonts w:ascii="Times New Roman" w:hAnsi="Times New Roman" w:cs="Times New Roman"/>
          <w:sz w:val="24"/>
          <w:szCs w:val="24"/>
        </w:rPr>
        <w:t xml:space="preserve"> BCD</w:t>
      </w:r>
      <w:r w:rsidRPr="00D163FE">
        <w:rPr>
          <w:rFonts w:ascii="Times New Roman" w:hAnsi="Times New Roman" w:cs="Times New Roman"/>
          <w:sz w:val="24"/>
          <w:szCs w:val="24"/>
        </w:rPr>
        <w:t>: intraspecific percentage Bray-Curtis dissimilarity.</w:t>
      </w:r>
    </w:p>
    <w:p w14:paraId="268EC0AE" w14:textId="4E961B1C" w:rsidR="00E12F1A" w:rsidRPr="00D163FE" w:rsidRDefault="00E12F1A" w:rsidP="00E12F1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5"/>
        <w:gridCol w:w="1800"/>
        <w:gridCol w:w="1530"/>
        <w:gridCol w:w="1440"/>
        <w:gridCol w:w="1710"/>
      </w:tblGrid>
      <w:tr w:rsidR="00B54A58" w:rsidRPr="00D163FE" w14:paraId="64D93128" w14:textId="77777777" w:rsidTr="00B54A58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9286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0B2E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97CA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'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DD14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00B0" w14:textId="5FA5BD33" w:rsidR="003A07F9" w:rsidRPr="00D163FE" w:rsidRDefault="00B54A58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</w:t>
            </w:r>
            <w:r w:rsidR="00202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-</w:t>
            </w:r>
            <w:r w:rsidR="003A07F9" w:rsidRPr="00D16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  <w:r w:rsidR="003E1C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CD</w:t>
            </w:r>
          </w:p>
        </w:tc>
      </w:tr>
      <w:tr w:rsidR="00B54A58" w:rsidRPr="00D163FE" w14:paraId="58AA6B10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C7D6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olochroia crass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43B1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.1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D51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8B79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5BEC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B54A58" w:rsidRPr="00D163FE" w14:paraId="0EED3196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818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medon compress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EE0B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.2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0737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C67D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667B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B54A58" w:rsidRPr="00D163FE" w14:paraId="2BF54F30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41C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medon erin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7DFE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.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2841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1B2F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9E2F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B54A58" w:rsidRPr="00D163FE" w14:paraId="03B54C5A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D4E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lysina cauliformi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B45E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.11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5DE1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5195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C0F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B54A58" w:rsidRPr="00D163FE" w14:paraId="4263F15B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C7E7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lysina fulv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C405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.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FF1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2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D827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FB1A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B54A58" w:rsidRPr="00D163FE" w14:paraId="077063B6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12E4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linula molitb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7EB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.1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C358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B56C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E1C0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B54A58" w:rsidRPr="00D163FE" w14:paraId="4C2D11AA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23D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ndrilla caribensi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060C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.3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5CF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9307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64E8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B54A58" w:rsidRPr="00D163FE" w14:paraId="7D09E898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A7C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ysidea etheri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AE2E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.1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13B8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612C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9AF8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B54A58" w:rsidRPr="00D163FE" w14:paraId="532B0C19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FA85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tyoplasia ferox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77FD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.5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D2E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1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8E8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891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B54A58" w:rsidRPr="00D163FE" w14:paraId="1523F86D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05B5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lus formosu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B66F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.9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BDAE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91B5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89E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54A58" w:rsidRPr="00D163FE" w14:paraId="5C9AEA32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2619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lona tubifer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3EE8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.47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277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B690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5202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B54A58" w:rsidRPr="00D163FE" w14:paraId="43DB8947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757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lona vansoesti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5304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.5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9533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89B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F032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</w:tr>
      <w:tr w:rsidR="00B54A58" w:rsidRPr="00D163FE" w14:paraId="4D631F28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DD6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otrochota birotulat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1ACE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.0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F12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0BC9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16D7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54A58" w:rsidRPr="00D163FE" w14:paraId="71A2963B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0E55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ssodendoryx colombiensi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B3B0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.9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347D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7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792D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7E0C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B54A58" w:rsidRPr="00D163FE" w14:paraId="5631F73F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49A7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ale laevi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34A7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4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238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893C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82F1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B54A58" w:rsidRPr="00D163FE" w14:paraId="17095A9D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F5B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ale laxissim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38B4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.7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016C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5045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3E34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B54A58" w:rsidRPr="00D163FE" w14:paraId="4D75B6E9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71D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phates erect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3892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.3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E9B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2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A3A2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67F3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B54A58" w:rsidRPr="00D163FE" w14:paraId="3D9D923D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D61F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cospongia intermedi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360F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.8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C4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D691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4A0D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B54A58" w:rsidRPr="00D163FE" w14:paraId="023D39CC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0CDE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dania igni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9144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.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B7C3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0C8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85C3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54A58" w:rsidRPr="00D163FE" w14:paraId="6B8AA326" w14:textId="77777777" w:rsidTr="00B54A58">
        <w:trPr>
          <w:trHeight w:val="30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042E" w14:textId="77777777" w:rsidR="003A07F9" w:rsidRPr="00D163FE" w:rsidRDefault="003A07F9" w:rsidP="003A0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estospongia bocatorensi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0D9C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.3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13A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B4C6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F84F" w14:textId="77777777" w:rsidR="003A07F9" w:rsidRPr="00D163FE" w:rsidRDefault="003A07F9" w:rsidP="003A0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  <w:r w:rsidR="00B54A58"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</w:tbl>
    <w:p w14:paraId="40A1C857" w14:textId="77777777" w:rsidR="00912116" w:rsidRPr="00D163FE" w:rsidRDefault="00912116">
      <w:pPr>
        <w:rPr>
          <w:rFonts w:ascii="Times New Roman" w:hAnsi="Times New Roman" w:cs="Times New Roman"/>
        </w:rPr>
      </w:pPr>
    </w:p>
    <w:sectPr w:rsidR="00912116" w:rsidRPr="00D163FE" w:rsidSect="00B54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30D"/>
    <w:rsid w:val="00202514"/>
    <w:rsid w:val="00236DEC"/>
    <w:rsid w:val="002A230D"/>
    <w:rsid w:val="003A07F9"/>
    <w:rsid w:val="003E1C26"/>
    <w:rsid w:val="00466CE2"/>
    <w:rsid w:val="00692CCA"/>
    <w:rsid w:val="00912116"/>
    <w:rsid w:val="00B54A58"/>
    <w:rsid w:val="00B74799"/>
    <w:rsid w:val="00BB38F1"/>
    <w:rsid w:val="00BE7445"/>
    <w:rsid w:val="00D13C9A"/>
    <w:rsid w:val="00D163FE"/>
    <w:rsid w:val="00E12F1A"/>
    <w:rsid w:val="00EC5BD4"/>
    <w:rsid w:val="00EE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8F80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1DAFD86B-E9DF-45F2-A2F6-702AE4B179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426BD1-1A87-48C6-947A-4C7FBC671A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27EB67A-A940-4B39-BBBD-CFD883D9E581}">
  <ds:schemaRefs>
    <ds:schemaRef ds:uri="http://schemas.microsoft.com/office/2006/metadata/properties"/>
    <ds:schemaRef ds:uri="1a6eac5b-2110-4d64-97e7-57d93c1cfa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 G Easson</dc:creator>
  <cp:lastModifiedBy>Senthilraj j.</cp:lastModifiedBy>
  <cp:revision>2</cp:revision>
  <dcterms:created xsi:type="dcterms:W3CDTF">2014-10-11T12:26:00Z</dcterms:created>
  <dcterms:modified xsi:type="dcterms:W3CDTF">2014-10-11T12:26:00Z</dcterms:modified>
</cp:coreProperties>
</file>